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The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aac</w:t>
      </w:r>
      <w:r>
        <w:rPr>
          <w:rFonts w:ascii="Times New Roman" w:hAnsi="Times New Roman" w:cs="Times New Roman"/>
          <w:i/>
          <w:iCs/>
          <w:sz w:val="24"/>
          <w:szCs w:val="24"/>
        </w:rPr>
        <w:t>(6’)-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V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homology analysis results of 150 </w:t>
      </w:r>
      <w:r>
        <w:rPr>
          <w:rFonts w:ascii="Times New Roman" w:hAnsi="Times New Roman" w:cs="Times New Roman"/>
          <w:i/>
          <w:iCs/>
          <w:sz w:val="24"/>
          <w:szCs w:val="24"/>
        </w:rPr>
        <w:t>Aeromonas</w:t>
      </w:r>
      <w:r>
        <w:rPr>
          <w:rFonts w:ascii="Times New Roman" w:hAnsi="Times New Roman" w:cs="Times New Roman"/>
          <w:sz w:val="24"/>
          <w:szCs w:val="24"/>
        </w:rPr>
        <w:t xml:space="preserve">  isolates.</w:t>
      </w:r>
    </w:p>
    <w:tbl>
      <w:tblPr>
        <w:tblStyle w:val="5"/>
        <w:tblpPr w:leftFromText="180" w:rightFromText="180" w:vertAnchor="page" w:horzAnchor="margin" w:tblpY="30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289"/>
        <w:gridCol w:w="2368"/>
        <w:gridCol w:w="1061"/>
        <w:gridCol w:w="1187"/>
        <w:gridCol w:w="1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289" w:type="dxa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mino acids</w:t>
            </w:r>
          </w:p>
        </w:tc>
        <w:tc>
          <w:tcPr>
            <w:tcW w:w="2368" w:type="dxa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f sequences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dentity (%)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imilarity (%)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cession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1" w:hRule="atLeast"/>
        </w:trPr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362617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00</w:t>
            </w:r>
            <w:bookmarkStart w:id="0" w:name="_GoBack"/>
            <w:bookmarkEnd w:id="0"/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5819701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770967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2930003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CO1321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135574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76895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309187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38806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200413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063206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762087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BW383463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KQ9965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2930389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X695391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4409024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38999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1578376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9.3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1925341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1170654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6803048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 QDB54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7080252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2603152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480032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2603195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197478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2425199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0382871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313395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76853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247671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AT634661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7636139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QWL7434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4187212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244807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206783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0161677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4279841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1888090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7335079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AU489039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0655286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552731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578946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D754639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p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BC14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6801525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31655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31239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7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1741087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7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0298844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8130455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AU49073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6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42015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MULTISPECIES: GNAT family N-acetyltransferase [unclassifie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923673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p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A35_P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7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9469796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2494638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12178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eromonas sp.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92-1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1399436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7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D754331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p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2692-1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7128077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681810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JC067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7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245278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7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1635119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2395174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3921600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923238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-154 aminoglycoside N(6')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ZU4860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6646394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190508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53194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6039021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1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3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IS373815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-154 aminoglycoside N(6')-acetyltransferase type 1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DC818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828598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74876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3676671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-154 aminoglycoside N(6')-acetyltransferase type 1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3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CK6271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rivul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4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204366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IS374377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1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3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BX956575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dhakensi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820128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39283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8726841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7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2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1.7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70414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05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9475875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39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1.4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0114893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aminoglycoside 6'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p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CU5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L9513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-154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eromonas sp.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U5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386040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-154 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602890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8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74374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45 aminoglycoside 6'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7.9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.8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CA6148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8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888693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8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1929549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8122176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8122367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47772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42841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4735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47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1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904555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.0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7.5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0768232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195031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42499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-152 MULTISPECIES: GNAT family N-acetyltransferase [unclassifie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169619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0533764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7.5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363250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7.5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0536159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-154 aminoglycoside 6'-N-acetyltransferase I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IR5031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7649556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7.5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46405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7.5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9449575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7.5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675175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451482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44255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6308595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MULTISPECIES: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994272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1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1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0153048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76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5770129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4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4509829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76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197399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76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1697795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76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675675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-151 MULTISPECIES: GNAT family N-acetyltransferase [unclassifie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3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7.4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0854076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76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1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2123062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1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1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053531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38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hyd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55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.3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AT155372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1.45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.53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1338887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.79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.53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5839414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.1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.5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3632192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4.8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6546224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.1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4.2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6546715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.5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1373921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.1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.5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591693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aminoglycoside 6'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.9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BL038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.5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6543203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piscico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8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.5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6430354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.5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256018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piscico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.9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4286620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45 aminoglycoside 6'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3.10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90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KP4000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.5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8775542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47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.13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4.87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20198914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aminoglycoside 6'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piscico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16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.2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CA651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46 GNAT family N-acetyltransferase, partial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p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ANP5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1.78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.62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6952671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45 GNAT family N-acetyltransferase, partial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eromonas sp.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NNP30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2.41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21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6956670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salmonicid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8.82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.24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556039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46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veroni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.55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5716048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tect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7.50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1.58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05071673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ac(6’)-V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-like</w:t>
            </w:r>
          </w:p>
        </w:tc>
        <w:tc>
          <w:tcPr>
            <w:tcW w:w="128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36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-152 GNAT family N-acetyltransferase [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eromonas allosaccharophil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06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18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0.26</w:t>
            </w:r>
          </w:p>
        </w:tc>
        <w:tc>
          <w:tcPr>
            <w:tcW w:w="111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P_139708959.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VjOTA2ZjNlNzBlOWMyNjY3YjVhZmZkOTA3YWI0MjUifQ=="/>
  </w:docVars>
  <w:rsids>
    <w:rsidRoot w:val="00C57B22"/>
    <w:rsid w:val="00015A45"/>
    <w:rsid w:val="00126ED6"/>
    <w:rsid w:val="002568F6"/>
    <w:rsid w:val="004D6352"/>
    <w:rsid w:val="005E3BAC"/>
    <w:rsid w:val="00825751"/>
    <w:rsid w:val="008578EA"/>
    <w:rsid w:val="009452B9"/>
    <w:rsid w:val="00C57B22"/>
    <w:rsid w:val="00C63BFC"/>
    <w:rsid w:val="00C855C4"/>
    <w:rsid w:val="035128A0"/>
    <w:rsid w:val="12BE500D"/>
    <w:rsid w:val="1CAF2FEA"/>
    <w:rsid w:val="32611F1E"/>
    <w:rsid w:val="484B20FA"/>
    <w:rsid w:val="553509A1"/>
    <w:rsid w:val="5C36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764</Words>
  <Characters>14289</Characters>
  <Lines>115</Lines>
  <Paragraphs>32</Paragraphs>
  <TotalTime>0</TotalTime>
  <ScaleCrop>false</ScaleCrop>
  <LinksUpToDate>false</LinksUpToDate>
  <CharactersWithSpaces>1514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3:05:00Z</dcterms:created>
  <dc:creator>彤</dc:creator>
  <cp:lastModifiedBy>Abelvern</cp:lastModifiedBy>
  <dcterms:modified xsi:type="dcterms:W3CDTF">2023-04-22T03:00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FE765906AF84B498D42F3152E09A028</vt:lpwstr>
  </property>
</Properties>
</file>